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FCF" w:rsidRDefault="009C2FCF" w:rsidP="009C2FCF">
      <w:pPr>
        <w:rPr>
          <w:rFonts w:ascii="Times New Roman" w:hAnsi="Times New Roman" w:cs="Times New Roman"/>
          <w:sz w:val="24"/>
          <w:szCs w:val="24"/>
        </w:rPr>
      </w:pPr>
    </w:p>
    <w:p w:rsidR="0053727A" w:rsidRPr="00CD7472" w:rsidRDefault="00CD7472" w:rsidP="009C2FCF">
      <w:pPr>
        <w:rPr>
          <w:rFonts w:ascii="Times New Roman" w:hAnsi="Times New Roman" w:cs="Times New Roman"/>
          <w:sz w:val="24"/>
          <w:szCs w:val="24"/>
        </w:rPr>
      </w:pPr>
      <w:r w:rsidRPr="006431D8">
        <w:rPr>
          <w:rFonts w:ascii="Times New Roman" w:eastAsia="TimesNewRomanPSMT" w:hAnsi="Times New Roman" w:cs="Times New Roman"/>
          <w:b/>
          <w:color w:val="000000" w:themeColor="text1"/>
          <w:sz w:val="24"/>
          <w:szCs w:val="24"/>
        </w:rPr>
        <w:t>S</w:t>
      </w:r>
      <w:r w:rsidR="004E3CAE" w:rsidRPr="003A3896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726C4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26C4D" w:rsidRPr="00726C4D">
        <w:rPr>
          <w:rFonts w:ascii="Times New Roman" w:hAnsi="Times New Roman" w:cs="Times New Roman"/>
          <w:b/>
          <w:sz w:val="24"/>
          <w:szCs w:val="24"/>
        </w:rPr>
        <w:t>Table</w:t>
      </w:r>
      <w:r w:rsidR="00EB1F5C" w:rsidRPr="003A389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4E3CAE" w:rsidRPr="003A389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E3CAE" w:rsidRPr="00CD7472">
        <w:rPr>
          <w:rFonts w:ascii="Times New Roman" w:hAnsi="Times New Roman" w:cs="Times New Roman"/>
          <w:bCs/>
          <w:kern w:val="0"/>
          <w:sz w:val="24"/>
          <w:szCs w:val="24"/>
        </w:rPr>
        <w:t>Materials involved in this study</w:t>
      </w:r>
      <w:r w:rsidR="00EB1F5C" w:rsidRPr="00CD7472">
        <w:rPr>
          <w:rFonts w:ascii="Times New Roman" w:hAnsi="Times New Roman" w:cs="Times New Roman" w:hint="eastAsia"/>
          <w:bCs/>
          <w:kern w:val="0"/>
          <w:sz w:val="24"/>
          <w:szCs w:val="24"/>
        </w:rPr>
        <w:t>.</w:t>
      </w:r>
    </w:p>
    <w:p w:rsidR="0053727A" w:rsidRDefault="0053727A" w:rsidP="009C2FC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567" w:type="dxa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3227"/>
        <w:gridCol w:w="2126"/>
        <w:gridCol w:w="9214"/>
      </w:tblGrid>
      <w:tr w:rsidR="0053727A" w:rsidRPr="005F4D9F" w:rsidTr="005F4D9F">
        <w:tc>
          <w:tcPr>
            <w:tcW w:w="3227" w:type="dxa"/>
          </w:tcPr>
          <w:p w:rsidR="0053727A" w:rsidRPr="005F4D9F" w:rsidRDefault="0053727A" w:rsidP="007106D5">
            <w:pPr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2126" w:type="dxa"/>
          </w:tcPr>
          <w:p w:rsidR="0053727A" w:rsidRPr="005F4D9F" w:rsidRDefault="0053727A" w:rsidP="007106D5">
            <w:pPr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Voucher number</w:t>
            </w:r>
          </w:p>
        </w:tc>
        <w:tc>
          <w:tcPr>
            <w:tcW w:w="9214" w:type="dxa"/>
          </w:tcPr>
          <w:p w:rsidR="0053727A" w:rsidRPr="005F4D9F" w:rsidRDefault="0053727A" w:rsidP="007106D5">
            <w:pPr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Collecting data</w:t>
            </w:r>
          </w:p>
        </w:tc>
      </w:tr>
      <w:tr w:rsidR="005F4D9F" w:rsidRPr="005F4D9F" w:rsidTr="00B84B71">
        <w:tc>
          <w:tcPr>
            <w:tcW w:w="3227" w:type="dxa"/>
            <w:shd w:val="clear" w:color="auto" w:fill="D9D9D9" w:themeFill="background1" w:themeFillShade="D9"/>
          </w:tcPr>
          <w:p w:rsidR="005F4D9F" w:rsidRPr="005F4D9F" w:rsidRDefault="005F4D9F" w:rsidP="005F4D9F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Caelifera, Acridoidea, </w:t>
            </w:r>
            <w:r w:rsidRPr="005F4D9F">
              <w:rPr>
                <w:rFonts w:ascii="Times New Roman" w:hAnsi="Times New Roman" w:cs="Times New Roman" w:hint="eastAsia"/>
                <w:b/>
                <w:szCs w:val="21"/>
              </w:rPr>
              <w:t>Acrididae</w:t>
            </w:r>
          </w:p>
          <w:p w:rsidR="005F4D9F" w:rsidRPr="005F4D9F" w:rsidRDefault="005F4D9F" w:rsidP="005F4D9F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 w:hint="eastAsia"/>
                <w:b/>
                <w:szCs w:val="21"/>
              </w:rPr>
              <w:t xml:space="preserve">  Melanoplina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F4D9F" w:rsidRPr="005F4D9F" w:rsidRDefault="005F4D9F" w:rsidP="0071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4" w:type="dxa"/>
            <w:shd w:val="clear" w:color="auto" w:fill="D9D9D9" w:themeFill="background1" w:themeFillShade="D9"/>
          </w:tcPr>
          <w:p w:rsidR="005F4D9F" w:rsidRPr="005F4D9F" w:rsidRDefault="005F4D9F" w:rsidP="007106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050F" w:rsidRPr="005F4D9F" w:rsidTr="005F4D9F">
        <w:tc>
          <w:tcPr>
            <w:tcW w:w="3227" w:type="dxa"/>
          </w:tcPr>
          <w:p w:rsidR="0013050F" w:rsidRPr="005F4D9F" w:rsidRDefault="0013050F" w:rsidP="007106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   </w:t>
            </w:r>
            <w:r w:rsidRPr="005F4D9F">
              <w:rPr>
                <w:rFonts w:ascii="Times New Roman" w:hAnsi="Times New Roman" w:cs="Times New Roman"/>
                <w:i/>
                <w:szCs w:val="21"/>
              </w:rPr>
              <w:t>Emeiacris maculata</w:t>
            </w:r>
            <w:r w:rsidRPr="005F4D9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26" w:type="dxa"/>
          </w:tcPr>
          <w:p w:rsidR="0013050F" w:rsidRPr="005F4D9F" w:rsidRDefault="0013050F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075-079, 088-092</w:t>
            </w:r>
          </w:p>
        </w:tc>
        <w:tc>
          <w:tcPr>
            <w:tcW w:w="9214" w:type="dxa"/>
          </w:tcPr>
          <w:p w:rsidR="0013050F" w:rsidRPr="005F4D9F" w:rsidRDefault="0013050F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Hongchunping, Emeishan, Leshan County, Sichuan, China; 27 July 2011; Ruigang Yang leg.</w:t>
            </w:r>
          </w:p>
        </w:tc>
      </w:tr>
      <w:tr w:rsidR="0013050F" w:rsidRPr="005F4D9F" w:rsidTr="005F4D9F">
        <w:tc>
          <w:tcPr>
            <w:tcW w:w="3227" w:type="dxa"/>
          </w:tcPr>
          <w:p w:rsidR="0013050F" w:rsidRPr="005F4D9F" w:rsidRDefault="0013050F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13050F" w:rsidRPr="005F4D9F" w:rsidRDefault="0013050F" w:rsidP="007106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5F4D9F">
              <w:rPr>
                <w:rFonts w:ascii="Times New Roman" w:hAnsi="Times New Roman" w:cs="Times New Roman"/>
                <w:kern w:val="0"/>
                <w:szCs w:val="21"/>
              </w:rPr>
              <w:t>gl0241-0246</w:t>
            </w:r>
          </w:p>
        </w:tc>
        <w:tc>
          <w:tcPr>
            <w:tcW w:w="9214" w:type="dxa"/>
          </w:tcPr>
          <w:p w:rsidR="0013050F" w:rsidRPr="005F4D9F" w:rsidRDefault="0013050F" w:rsidP="007106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kern w:val="0"/>
                <w:szCs w:val="21"/>
              </w:rPr>
              <w:t>Hengshan, Hunan, China; 29 August 2008; Jianhua Huang</w:t>
            </w:r>
            <w:r w:rsidR="005F5DA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leg.</w:t>
            </w:r>
          </w:p>
        </w:tc>
      </w:tr>
      <w:tr w:rsidR="0013050F" w:rsidRPr="005F4D9F" w:rsidTr="005F4D9F">
        <w:tc>
          <w:tcPr>
            <w:tcW w:w="3227" w:type="dxa"/>
          </w:tcPr>
          <w:p w:rsidR="0013050F" w:rsidRPr="005F4D9F" w:rsidRDefault="0013050F" w:rsidP="007106D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   </w:t>
            </w:r>
            <w:r w:rsidRPr="005F4D9F">
              <w:rPr>
                <w:rFonts w:ascii="Times New Roman" w:hAnsi="Times New Roman" w:cs="Times New Roman"/>
                <w:i/>
                <w:szCs w:val="21"/>
              </w:rPr>
              <w:t>Fruhstorferiola tonkinensis</w:t>
            </w:r>
          </w:p>
        </w:tc>
        <w:tc>
          <w:tcPr>
            <w:tcW w:w="2126" w:type="dxa"/>
          </w:tcPr>
          <w:p w:rsidR="0013050F" w:rsidRPr="005F4D9F" w:rsidRDefault="0013050F" w:rsidP="007106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kern w:val="0"/>
                <w:szCs w:val="21"/>
              </w:rPr>
              <w:t>gl0089-0094</w:t>
            </w:r>
          </w:p>
        </w:tc>
        <w:tc>
          <w:tcPr>
            <w:tcW w:w="9214" w:type="dxa"/>
          </w:tcPr>
          <w:p w:rsidR="0013050F" w:rsidRPr="005F4D9F" w:rsidRDefault="0013050F" w:rsidP="007106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kern w:val="0"/>
                <w:szCs w:val="21"/>
              </w:rPr>
              <w:t xml:space="preserve">Yong'an, Xing'an, Guangxi, China; 2 July 2006; Jianhua Huang leg. </w:t>
            </w:r>
          </w:p>
        </w:tc>
      </w:tr>
      <w:tr w:rsidR="0013050F" w:rsidRPr="005F4D9F" w:rsidTr="005F4D9F">
        <w:tc>
          <w:tcPr>
            <w:tcW w:w="3227" w:type="dxa"/>
          </w:tcPr>
          <w:p w:rsidR="0013050F" w:rsidRPr="005F4D9F" w:rsidRDefault="0013050F" w:rsidP="007106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   </w:t>
            </w:r>
            <w:r w:rsidRPr="005F4D9F">
              <w:rPr>
                <w:rFonts w:ascii="Times New Roman" w:hAnsi="Times New Roman" w:cs="Times New Roman"/>
                <w:i/>
                <w:szCs w:val="21"/>
              </w:rPr>
              <w:t>Longgenacris maculacarina</w:t>
            </w:r>
          </w:p>
        </w:tc>
        <w:tc>
          <w:tcPr>
            <w:tcW w:w="2126" w:type="dxa"/>
          </w:tcPr>
          <w:p w:rsidR="0013050F" w:rsidRPr="005F4D9F" w:rsidRDefault="00687E8D" w:rsidP="007106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h015-019</w:t>
            </w:r>
          </w:p>
        </w:tc>
        <w:tc>
          <w:tcPr>
            <w:tcW w:w="9214" w:type="dxa"/>
          </w:tcPr>
          <w:p w:rsidR="0013050F" w:rsidRPr="005F4D9F" w:rsidRDefault="0013050F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 xml:space="preserve">Longjiang, Nonggang, Longzhou County, Guangxi, China; 27 July 2012; Tao Wei leg. </w:t>
            </w:r>
          </w:p>
        </w:tc>
      </w:tr>
      <w:tr w:rsidR="0013050F" w:rsidRPr="005F4D9F" w:rsidTr="005F4D9F">
        <w:tc>
          <w:tcPr>
            <w:tcW w:w="3227" w:type="dxa"/>
          </w:tcPr>
          <w:p w:rsidR="0013050F" w:rsidRPr="005F4D9F" w:rsidRDefault="0013050F" w:rsidP="007106D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13050F" w:rsidRPr="005F4D9F" w:rsidRDefault="0013050F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144-148</w:t>
            </w:r>
          </w:p>
        </w:tc>
        <w:tc>
          <w:tcPr>
            <w:tcW w:w="9214" w:type="dxa"/>
          </w:tcPr>
          <w:p w:rsidR="0013050F" w:rsidRPr="005F4D9F" w:rsidRDefault="0013050F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Longfang, Nonggang, Longzhou County, Guangxi, China; 25 August 2012; Tao Wei leg.</w:t>
            </w:r>
          </w:p>
        </w:tc>
      </w:tr>
      <w:tr w:rsidR="0013050F" w:rsidRPr="005F4D9F" w:rsidTr="005F4D9F">
        <w:tc>
          <w:tcPr>
            <w:tcW w:w="3227" w:type="dxa"/>
          </w:tcPr>
          <w:p w:rsidR="0013050F" w:rsidRPr="005F4D9F" w:rsidRDefault="0013050F" w:rsidP="007106D5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</w:tcPr>
          <w:p w:rsidR="0013050F" w:rsidRPr="005F4D9F" w:rsidRDefault="0013050F" w:rsidP="007106D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159-163</w:t>
            </w:r>
          </w:p>
        </w:tc>
        <w:tc>
          <w:tcPr>
            <w:tcW w:w="9214" w:type="dxa"/>
          </w:tcPr>
          <w:p w:rsidR="0013050F" w:rsidRPr="005F4D9F" w:rsidRDefault="0013050F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 xml:space="preserve">Longshi, Nonggang, Longzhou County, Guangxi, China; 28 July 2012; Tao Wei leg. </w:t>
            </w:r>
          </w:p>
        </w:tc>
      </w:tr>
      <w:tr w:rsidR="0013050F" w:rsidRPr="005F4D9F" w:rsidTr="005F4D9F">
        <w:tc>
          <w:tcPr>
            <w:tcW w:w="3227" w:type="dxa"/>
          </w:tcPr>
          <w:p w:rsidR="0013050F" w:rsidRPr="005F4D9F" w:rsidRDefault="0013050F" w:rsidP="007106D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   </w:t>
            </w:r>
            <w:r w:rsidRPr="005F4D9F">
              <w:rPr>
                <w:rFonts w:ascii="Times New Roman" w:hAnsi="Times New Roman" w:cs="Times New Roman"/>
                <w:i/>
                <w:szCs w:val="21"/>
              </w:rPr>
              <w:t>Ognevia longipennis</w:t>
            </w:r>
          </w:p>
        </w:tc>
        <w:tc>
          <w:tcPr>
            <w:tcW w:w="2126" w:type="dxa"/>
          </w:tcPr>
          <w:p w:rsidR="0013050F" w:rsidRPr="005F4D9F" w:rsidRDefault="0013050F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l0252-0256</w:t>
            </w:r>
          </w:p>
        </w:tc>
        <w:tc>
          <w:tcPr>
            <w:tcW w:w="9214" w:type="dxa"/>
          </w:tcPr>
          <w:p w:rsidR="0013050F" w:rsidRPr="005F4D9F" w:rsidRDefault="0013050F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kern w:val="0"/>
                <w:szCs w:val="21"/>
              </w:rPr>
              <w:t>Yangjiaping, Zhuolu, Hebei, China; 20 August 2005; Yuan Huan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leg. </w:t>
            </w:r>
          </w:p>
        </w:tc>
      </w:tr>
      <w:tr w:rsidR="0013050F" w:rsidRPr="005F4D9F" w:rsidTr="005F4D9F">
        <w:tc>
          <w:tcPr>
            <w:tcW w:w="3227" w:type="dxa"/>
          </w:tcPr>
          <w:p w:rsidR="0013050F" w:rsidRPr="005F4D9F" w:rsidRDefault="0013050F" w:rsidP="007106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   </w:t>
            </w:r>
            <w:r w:rsidRPr="005F4D9F">
              <w:rPr>
                <w:rFonts w:ascii="Times New Roman" w:hAnsi="Times New Roman" w:cs="Times New Roman"/>
                <w:i/>
                <w:szCs w:val="21"/>
              </w:rPr>
              <w:t>Paratonkinacris vittifemoralis</w:t>
            </w:r>
          </w:p>
        </w:tc>
        <w:tc>
          <w:tcPr>
            <w:tcW w:w="2126" w:type="dxa"/>
          </w:tcPr>
          <w:p w:rsidR="0013050F" w:rsidRPr="005F4D9F" w:rsidRDefault="0013050F" w:rsidP="004E3CAE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 xml:space="preserve">gh045-049,   </w:t>
            </w:r>
            <w:r w:rsidRPr="005F4D9F">
              <w:rPr>
                <w:rFonts w:ascii="Times New Roman" w:hAnsi="Times New Roman" w:cs="Times New Roman"/>
                <w:kern w:val="0"/>
                <w:szCs w:val="21"/>
              </w:rPr>
              <w:t>gl0247-0251</w:t>
            </w:r>
          </w:p>
        </w:tc>
        <w:tc>
          <w:tcPr>
            <w:tcW w:w="9214" w:type="dxa"/>
          </w:tcPr>
          <w:p w:rsidR="0013050F" w:rsidRPr="005F4D9F" w:rsidRDefault="0013050F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kern w:val="0"/>
                <w:szCs w:val="21"/>
              </w:rPr>
              <w:t>Gaozhai, Xing'an, Guangxi, China; 8 July 2009; Jianhua Huang leg.</w:t>
            </w: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   </w:t>
            </w:r>
            <w:r w:rsidRPr="005F4D9F">
              <w:rPr>
                <w:rFonts w:ascii="Times New Roman" w:hAnsi="Times New Roman" w:cs="Times New Roman"/>
                <w:i/>
                <w:szCs w:val="21"/>
              </w:rPr>
              <w:t>Tonkinacris damingshanus</w:t>
            </w: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128-132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Yuanshisenlin, Damingshan, Wuming County, Guangxi, China; 29 July 2012; Ruigang Yang leg.</w:t>
            </w: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149-153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F4D9F">
              <w:rPr>
                <w:rFonts w:ascii="Times New Roman" w:hAnsi="Times New Roman" w:cs="Times New Roman"/>
                <w:szCs w:val="21"/>
              </w:rPr>
              <w:t>uanshisenlin, Damingshan, Wuming County, Guangxi, China; 8 August 2012; Ruigang Yang leg.</w:t>
            </w: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   </w:t>
            </w:r>
            <w:r w:rsidRPr="005F4D9F">
              <w:rPr>
                <w:rFonts w:ascii="Times New Roman" w:hAnsi="Times New Roman" w:cs="Times New Roman"/>
                <w:i/>
                <w:szCs w:val="21"/>
              </w:rPr>
              <w:t>Tonkinacris decoratus</w:t>
            </w: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050-054, 065-069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 xml:space="preserve">Longfang, Nonggang, Longzhou County, Guangxi, China; 25 August 2012; Tao Wei leg. </w:t>
            </w: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060-064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Longjiang, Nonggang, Longzhou County, Guangxi, China; 29 July 2012; Tao Wei leg.</w:t>
            </w: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139-143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Longshi, Nonggang, Longzhou County, Guangxi, China; 28 July 2012; Tao Wei leg.</w:t>
            </w: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   </w:t>
            </w:r>
            <w:r w:rsidRPr="005F4D9F">
              <w:rPr>
                <w:rFonts w:ascii="Times New Roman" w:hAnsi="Times New Roman" w:cs="Times New Roman"/>
                <w:i/>
                <w:szCs w:val="21"/>
              </w:rPr>
              <w:t>Tonkinacris meridionalis</w:t>
            </w: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227-236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 xml:space="preserve">Longrui, Longzhou County, Guangxi, China; 25 July 2013; Taowei leg. </w:t>
            </w: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   </w:t>
            </w:r>
            <w:r w:rsidRPr="005F4D9F">
              <w:rPr>
                <w:rFonts w:ascii="Times New Roman" w:hAnsi="Times New Roman" w:cs="Times New Roman"/>
                <w:i/>
                <w:szCs w:val="21"/>
              </w:rPr>
              <w:t>Tonkinacris sinensis</w:t>
            </w: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020-029, 118-122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aozhai, Xing'an County, Guangxi, China; 8 July 2009; Jianhua Huang leg.</w:t>
            </w: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108-112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aozhai, Xing'an County, Guangxi, China; 18 September 2011; Chunwen Lu leg.</w:t>
            </w: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030-034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Diding, Jingxi County, Guangxi, China; 8 August 2010; Jianhua Huang leg.</w:t>
            </w: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035-039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 xml:space="preserve">Gaoji Town, Sanjiang County, Guangxi, China; 11 July 2009; Jianhua Huang leg. </w:t>
            </w: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093-097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 xml:space="preserve">Qigongli, Dayaoshan, Jinxiu County, Guangxi, China; 15 August 2011; Bingchui Su leg. </w:t>
            </w: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098-102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 xml:space="preserve">Xiashuiyuan Village,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Damingshan, </w:t>
            </w:r>
            <w:r w:rsidRPr="005F4D9F">
              <w:rPr>
                <w:rFonts w:ascii="Times New Roman" w:hAnsi="Times New Roman" w:cs="Times New Roman"/>
                <w:szCs w:val="21"/>
              </w:rPr>
              <w:t xml:space="preserve">Shanglin County, Guangxi, China; 15 September 2011; Ruigang Yang leg. </w:t>
            </w: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103-107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 xml:space="preserve">Fuhusi, Emeishan, Leshan County, Sichuan, China; 20 July 2011; Ruigang Yang leg. </w:t>
            </w: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133-138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Longshi, Nonggang, Longzhou County, Guangxi, China; 28 July 2012; Tao Wei leg.</w:t>
            </w: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063A9A" w:rsidRPr="005F4D9F" w:rsidRDefault="00063A9A" w:rsidP="007106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kern w:val="0"/>
                <w:szCs w:val="21"/>
              </w:rPr>
              <w:t>gl0257-0261</w:t>
            </w:r>
          </w:p>
        </w:tc>
        <w:tc>
          <w:tcPr>
            <w:tcW w:w="9214" w:type="dxa"/>
          </w:tcPr>
          <w:p w:rsidR="00063A9A" w:rsidRPr="005F4D9F" w:rsidRDefault="00063A9A" w:rsidP="004E3CA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kern w:val="0"/>
                <w:szCs w:val="21"/>
              </w:rPr>
              <w:t>Yong'an, Xing'a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County</w:t>
            </w:r>
            <w:r w:rsidRPr="005F4D9F">
              <w:rPr>
                <w:rFonts w:ascii="Times New Roman" w:hAnsi="Times New Roman" w:cs="Times New Roman"/>
                <w:kern w:val="0"/>
                <w:szCs w:val="21"/>
              </w:rPr>
              <w:t>, Guangxi, China; 2 July 2006; Jianhua Huan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leg.</w:t>
            </w:r>
          </w:p>
        </w:tc>
      </w:tr>
      <w:tr w:rsidR="00063A9A" w:rsidRPr="005F4D9F" w:rsidTr="00B84B71">
        <w:tc>
          <w:tcPr>
            <w:tcW w:w="3227" w:type="dxa"/>
            <w:shd w:val="clear" w:color="auto" w:fill="D9D9D9" w:themeFill="background1" w:themeFillShade="D9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 </w:t>
            </w:r>
            <w:r w:rsidRPr="005F4D9F">
              <w:rPr>
                <w:rFonts w:ascii="Times New Roman" w:hAnsi="Times New Roman" w:cs="Times New Roman" w:hint="eastAsia"/>
                <w:b/>
                <w:szCs w:val="21"/>
              </w:rPr>
              <w:t>Coptacrina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4" w:type="dxa"/>
            <w:shd w:val="clear" w:color="auto" w:fill="D9D9D9" w:themeFill="background1" w:themeFillShade="D9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   </w:t>
            </w:r>
            <w:r w:rsidRPr="005F4D9F">
              <w:rPr>
                <w:rFonts w:ascii="Times New Roman" w:hAnsi="Times New Roman" w:cs="Times New Roman"/>
                <w:i/>
                <w:szCs w:val="21"/>
              </w:rPr>
              <w:t>Apalacris tonkinensis</w:t>
            </w: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164-168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 xml:space="preserve">Longjiang, Nonggang, Longzhou County, Guangxi, China; 27 August 2012; Tao Wei leg. </w:t>
            </w: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207-211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 xml:space="preserve">Longshi, Nonggang, Longzhou County, Guangxi, China; 29 July 2012; Tao Wei leg. </w:t>
            </w: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   </w:t>
            </w:r>
            <w:r w:rsidRPr="005F4D9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palacris varicornis</w:t>
            </w: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195-196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 xml:space="preserve">Sanlian, Nonggang, Longzhou County, Guangxi, China; 1 September 2012; Tao Wei leg. </w:t>
            </w:r>
          </w:p>
        </w:tc>
      </w:tr>
      <w:tr w:rsidR="00063A9A" w:rsidRPr="005F4D9F" w:rsidTr="00B84B71">
        <w:tc>
          <w:tcPr>
            <w:tcW w:w="3227" w:type="dxa"/>
            <w:shd w:val="clear" w:color="auto" w:fill="D9D9D9" w:themeFill="background1" w:themeFillShade="D9"/>
          </w:tcPr>
          <w:p w:rsidR="00063A9A" w:rsidRPr="008A717C" w:rsidRDefault="00063A9A" w:rsidP="007106D5">
            <w:pPr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 </w:t>
            </w:r>
            <w:r w:rsidRPr="00B84B71">
              <w:rPr>
                <w:rFonts w:ascii="Times New Roman" w:hAnsi="Times New Roman" w:cs="Times New Roman"/>
                <w:b/>
                <w:color w:val="000000"/>
                <w:shd w:val="clear" w:color="auto" w:fill="D9D9D9" w:themeFill="background1" w:themeFillShade="D9"/>
              </w:rPr>
              <w:t> </w:t>
            </w:r>
            <w:r w:rsidRPr="008A717C">
              <w:rPr>
                <w:rFonts w:ascii="Times New Roman" w:hAnsi="Times New Roman" w:cs="Times New Roman"/>
                <w:b/>
                <w:shd w:val="clear" w:color="auto" w:fill="D9D9D9" w:themeFill="background1" w:themeFillShade="D9"/>
              </w:rPr>
              <w:t>Cyrtacanthacridinae</w:t>
            </w:r>
            <w:r w:rsidRPr="008A717C">
              <w:rPr>
                <w:rFonts w:ascii="Times New Roman" w:hAnsi="Times New Roman" w:cs="Times New Roman"/>
                <w:b/>
                <w:color w:val="000000"/>
                <w:shd w:val="clear" w:color="auto" w:fill="D9D9D9" w:themeFill="background1" w:themeFillShade="D9"/>
              </w:rPr>
              <w:t> </w:t>
            </w:r>
            <w:r w:rsidRPr="008A717C">
              <w:rPr>
                <w:rFonts w:ascii="Times New Roman" w:hAnsi="Times New Roman" w:cs="Times New Roman" w:hint="eastAsia"/>
                <w:b/>
                <w:color w:val="000000"/>
                <w:shd w:val="clear" w:color="auto" w:fill="D9D9D9" w:themeFill="background1" w:themeFillShade="D9"/>
              </w:rPr>
              <w:t xml:space="preserve"> 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4" w:type="dxa"/>
            <w:shd w:val="clear" w:color="auto" w:fill="D9D9D9" w:themeFill="background1" w:themeFillShade="D9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   </w:t>
            </w:r>
            <w:r w:rsidRPr="005F4D9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hondracris rosea</w:t>
            </w: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174-178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 xml:space="preserve">Longjiang, Nonggang, Longzhou County, Guangxi, China; 28 July 2012; Tao Wei leg. </w:t>
            </w:r>
          </w:p>
        </w:tc>
      </w:tr>
      <w:tr w:rsidR="00063A9A" w:rsidRPr="005F4D9F" w:rsidTr="005E265F">
        <w:tc>
          <w:tcPr>
            <w:tcW w:w="3227" w:type="dxa"/>
            <w:shd w:val="clear" w:color="auto" w:fill="D9D9D9" w:themeFill="background1" w:themeFillShade="D9"/>
          </w:tcPr>
          <w:p w:rsidR="00063A9A" w:rsidRPr="005E265F" w:rsidRDefault="00063A9A" w:rsidP="007106D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 </w:t>
            </w:r>
            <w:r w:rsidRPr="005E26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yprepocnemidina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4" w:type="dxa"/>
            <w:shd w:val="clear" w:color="auto" w:fill="D9D9D9" w:themeFill="background1" w:themeFillShade="D9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4E3CA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   </w:t>
            </w:r>
            <w:r w:rsidRPr="005F4D9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horoedocus capensis</w:t>
            </w: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170-173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 xml:space="preserve">Longjiang, Nonggang, Longzhou County, Guangxi, China; 28 July 2012; Tao Wei leg. </w:t>
            </w: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184-191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Sanlidian, Guilin City, Guangxi, China; 15 October 15 October 2009; Jianhua Huang leg.</w:t>
            </w:r>
          </w:p>
        </w:tc>
      </w:tr>
      <w:tr w:rsidR="00063A9A" w:rsidRPr="005F4D9F" w:rsidTr="00B84B71">
        <w:tc>
          <w:tcPr>
            <w:tcW w:w="3227" w:type="dxa"/>
            <w:shd w:val="clear" w:color="auto" w:fill="D9D9D9" w:themeFill="background1" w:themeFillShade="D9"/>
          </w:tcPr>
          <w:p w:rsidR="00063A9A" w:rsidRPr="00B84B71" w:rsidRDefault="00063A9A" w:rsidP="007106D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 </w:t>
            </w:r>
            <w:r w:rsidRPr="00B84B71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Catantopina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4" w:type="dxa"/>
            <w:shd w:val="clear" w:color="auto" w:fill="D9D9D9" w:themeFill="background1" w:themeFillShade="D9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   </w:t>
            </w:r>
            <w:r w:rsidRPr="005F4D9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enocatantops brachycerus</w:t>
            </w: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192-194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Sanlian, Nonggang, Longzhou County, Guangxi, China; 1 September 2012; Tao Wei leg.</w:t>
            </w: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   </w:t>
            </w:r>
            <w:r w:rsidRPr="005F4D9F">
              <w:rPr>
                <w:rFonts w:ascii="Times New Roman" w:hAnsi="Times New Roman" w:cs="Times New Roman"/>
                <w:i/>
                <w:szCs w:val="21"/>
              </w:rPr>
              <w:t>Traulia angustipennis</w:t>
            </w: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221-226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Sanlian, Nonggang, Longzhou County, Guangxi, China; 1 September 2012; Tao Wei leg.</w:t>
            </w:r>
          </w:p>
        </w:tc>
      </w:tr>
      <w:tr w:rsidR="00063A9A" w:rsidRPr="005F4D9F" w:rsidTr="00B84B71">
        <w:tc>
          <w:tcPr>
            <w:tcW w:w="3227" w:type="dxa"/>
            <w:shd w:val="clear" w:color="auto" w:fill="D9D9D9" w:themeFill="background1" w:themeFillShade="D9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 </w:t>
            </w:r>
            <w:r w:rsidRPr="005F4D9F">
              <w:rPr>
                <w:rFonts w:ascii="Times New Roman" w:hAnsi="Times New Roman" w:cs="Times New Roman" w:hint="eastAsia"/>
                <w:b/>
                <w:szCs w:val="21"/>
              </w:rPr>
              <w:t>Oxyina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4" w:type="dxa"/>
            <w:shd w:val="clear" w:color="auto" w:fill="D9D9D9" w:themeFill="background1" w:themeFillShade="D9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   </w:t>
            </w:r>
            <w:r w:rsidRPr="005F4D9F">
              <w:rPr>
                <w:rFonts w:ascii="Times New Roman" w:hAnsi="Times New Roman" w:cs="Times New Roman"/>
                <w:i/>
                <w:szCs w:val="21"/>
              </w:rPr>
              <w:t>Oxya anagavisa</w:t>
            </w: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070-074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 xml:space="preserve">Lanshengzhilv, Damingshan, Wuming County, Guangxi, China; 8 September 2011; Ruigang Yang leg. </w:t>
            </w: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179-180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Longjiang, Nonggang, Longzhou County, Guangxi, China; 27 July 2012; Tao Wei leg.</w:t>
            </w: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202-206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 xml:space="preserve">Longgu, Nonggang, Longzhou County, Guangxi, China; 18 August 2012; Tao Wei leg. </w:t>
            </w:r>
          </w:p>
        </w:tc>
      </w:tr>
      <w:tr w:rsidR="00063A9A" w:rsidRPr="005F4D9F" w:rsidTr="00B84B71">
        <w:tc>
          <w:tcPr>
            <w:tcW w:w="3227" w:type="dxa"/>
            <w:shd w:val="clear" w:color="auto" w:fill="D9D9D9" w:themeFill="background1" w:themeFillShade="D9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B84B71">
              <w:rPr>
                <w:rFonts w:ascii="Times New Roman" w:hAnsi="Times New Roman" w:cs="Times New Roman"/>
                <w:b/>
                <w:shd w:val="clear" w:color="auto" w:fill="D9D9D9" w:themeFill="background1" w:themeFillShade="D9"/>
              </w:rPr>
              <w:t>Oedipodina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4" w:type="dxa"/>
            <w:shd w:val="clear" w:color="auto" w:fill="D9D9D9" w:themeFill="background1" w:themeFillShade="D9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   </w:t>
            </w:r>
            <w:r w:rsidRPr="005F4D9F">
              <w:rPr>
                <w:rFonts w:ascii="Times New Roman" w:hAnsi="Times New Roman" w:cs="Times New Roman"/>
                <w:i/>
                <w:szCs w:val="21"/>
              </w:rPr>
              <w:t>Gastrimargus marmoratus</w:t>
            </w: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181-183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Longjiang, Nonggang, Longzhou County, Guangxi, China; 27 July 2012; Tao Wei leg.</w:t>
            </w: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   </w:t>
            </w:r>
            <w:r w:rsidRPr="005F4D9F">
              <w:rPr>
                <w:rFonts w:ascii="Times New Roman" w:hAnsi="Times New Roman" w:cs="Times New Roman"/>
                <w:i/>
                <w:szCs w:val="21"/>
              </w:rPr>
              <w:t>Ceracris nigricornis</w:t>
            </w: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197-201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Sanlian, Nonggang, Longzhou County, Guangxi, China; 1 September 2012; Tao Wei leg.</w:t>
            </w:r>
          </w:p>
        </w:tc>
      </w:tr>
      <w:tr w:rsidR="00063A9A" w:rsidRPr="005F4D9F" w:rsidTr="00B84B71">
        <w:tc>
          <w:tcPr>
            <w:tcW w:w="3227" w:type="dxa"/>
            <w:shd w:val="clear" w:color="auto" w:fill="D9D9D9" w:themeFill="background1" w:themeFillShade="D9"/>
          </w:tcPr>
          <w:p w:rsidR="00063A9A" w:rsidRPr="00B84B71" w:rsidRDefault="00063A9A" w:rsidP="007106D5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B84B71">
              <w:rPr>
                <w:rFonts w:ascii="Times New Roman" w:hAnsi="Times New Roman" w:cs="Times New Roman" w:hint="eastAsia"/>
                <w:b/>
                <w:szCs w:val="21"/>
              </w:rPr>
              <w:t xml:space="preserve"> Acridina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4" w:type="dxa"/>
            <w:shd w:val="clear" w:color="auto" w:fill="D9D9D9" w:themeFill="background1" w:themeFillShade="D9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   </w:t>
            </w:r>
            <w:r w:rsidRPr="005F4D9F">
              <w:rPr>
                <w:rFonts w:ascii="Times New Roman" w:hAnsi="Times New Roman" w:cs="Times New Roman"/>
                <w:i/>
                <w:szCs w:val="21"/>
              </w:rPr>
              <w:t>Phlaeoba antennata</w:t>
            </w: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212-214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Longshi, Nonggang, Longzhou County, Guangxi, China; 29 July 2012; Tao Wei leg.</w:t>
            </w: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216-220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Nonggang, Longzhou County, Guangxi, China; 26 July 2012; Tao Wei leg.</w:t>
            </w: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   </w:t>
            </w:r>
            <w:r w:rsidRPr="005F4D9F">
              <w:rPr>
                <w:rFonts w:ascii="Times New Roman" w:hAnsi="Times New Roman" w:cs="Times New Roman"/>
                <w:i/>
                <w:szCs w:val="21"/>
              </w:rPr>
              <w:t>Phlaeoba infumata</w:t>
            </w: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215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Longshi, Nonggang, Longzhou County, Guangxi, China; 29 July 2012; Tao Wei leg.</w:t>
            </w:r>
          </w:p>
        </w:tc>
      </w:tr>
      <w:tr w:rsidR="00063A9A" w:rsidRPr="005F4D9F" w:rsidTr="005E265F">
        <w:tc>
          <w:tcPr>
            <w:tcW w:w="3227" w:type="dxa"/>
            <w:shd w:val="clear" w:color="auto" w:fill="D9D9D9" w:themeFill="background1" w:themeFillShade="D9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 </w:t>
            </w:r>
            <w:r w:rsidRPr="005F4D9F">
              <w:rPr>
                <w:rFonts w:ascii="Times New Roman" w:hAnsi="Times New Roman" w:cs="Times New Roman" w:hint="eastAsia"/>
                <w:b/>
                <w:szCs w:val="21"/>
              </w:rPr>
              <w:t>Tetrigoidea, Tetrigida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4" w:type="dxa"/>
            <w:shd w:val="clear" w:color="auto" w:fill="D9D9D9" w:themeFill="background1" w:themeFillShade="D9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   </w:t>
            </w:r>
            <w:r w:rsidRPr="005F4D9F">
              <w:rPr>
                <w:rFonts w:ascii="Times New Roman" w:hAnsi="Times New Roman" w:cs="Times New Roman"/>
                <w:i/>
                <w:szCs w:val="21"/>
              </w:rPr>
              <w:t>Ergatettix dorsiferus</w:t>
            </w: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247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 xml:space="preserve">Fangchenggang, Guangxi, China; 18 December 2013; Chunwen Lu leg. </w:t>
            </w:r>
          </w:p>
        </w:tc>
      </w:tr>
      <w:tr w:rsidR="00063A9A" w:rsidRPr="005F4D9F" w:rsidTr="005E265F">
        <w:tc>
          <w:tcPr>
            <w:tcW w:w="3227" w:type="dxa"/>
            <w:shd w:val="clear" w:color="auto" w:fill="D9D9D9" w:themeFill="background1" w:themeFillShade="D9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F4D9F">
              <w:rPr>
                <w:rFonts w:ascii="Times New Roman" w:hAnsi="Times New Roman" w:cs="Times New Roman" w:hint="eastAsia"/>
                <w:b/>
                <w:szCs w:val="21"/>
              </w:rPr>
              <w:t>Ensifera, Tettigoniida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4" w:type="dxa"/>
            <w:shd w:val="clear" w:color="auto" w:fill="D9D9D9" w:themeFill="background1" w:themeFillShade="D9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3A9A" w:rsidRPr="005F4D9F" w:rsidTr="005F4D9F">
        <w:tc>
          <w:tcPr>
            <w:tcW w:w="3227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   </w:t>
            </w:r>
            <w:r w:rsidRPr="005F4D9F">
              <w:rPr>
                <w:rFonts w:ascii="Times New Roman" w:hAnsi="Times New Roman" w:cs="Times New Roman"/>
                <w:i/>
                <w:szCs w:val="21"/>
              </w:rPr>
              <w:t>Conocephalus longipennis</w:t>
            </w:r>
          </w:p>
        </w:tc>
        <w:tc>
          <w:tcPr>
            <w:tcW w:w="2126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gh242-243</w:t>
            </w:r>
          </w:p>
        </w:tc>
        <w:tc>
          <w:tcPr>
            <w:tcW w:w="9214" w:type="dxa"/>
          </w:tcPr>
          <w:p w:rsidR="00063A9A" w:rsidRPr="005F4D9F" w:rsidRDefault="00063A9A" w:rsidP="007106D5">
            <w:pPr>
              <w:rPr>
                <w:rFonts w:ascii="Times New Roman" w:hAnsi="Times New Roman" w:cs="Times New Roman"/>
                <w:szCs w:val="21"/>
              </w:rPr>
            </w:pPr>
            <w:r w:rsidRPr="005F4D9F">
              <w:rPr>
                <w:rFonts w:ascii="Times New Roman" w:hAnsi="Times New Roman" w:cs="Times New Roman"/>
                <w:szCs w:val="21"/>
              </w:rPr>
              <w:t>Lengjia Village, Guilin City, Guangxi, China; 23 October 2013; Tao Wei leg.</w:t>
            </w:r>
          </w:p>
        </w:tc>
      </w:tr>
    </w:tbl>
    <w:p w:rsidR="009C2FCF" w:rsidRPr="00C426E9" w:rsidRDefault="009C2FCF" w:rsidP="00C426E9">
      <w:pPr>
        <w:rPr>
          <w:rFonts w:ascii="Times New Roman" w:hAnsi="Times New Roman" w:cs="Times New Roman"/>
          <w:sz w:val="24"/>
          <w:szCs w:val="24"/>
        </w:rPr>
      </w:pPr>
    </w:p>
    <w:sectPr w:rsidR="009C2FCF" w:rsidRPr="00C426E9" w:rsidSect="00C426E9">
      <w:pgSz w:w="16840" w:h="11907" w:orient="landscape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5B12" w:rsidRDefault="00305B12" w:rsidP="008276CF">
      <w:r>
        <w:separator/>
      </w:r>
    </w:p>
  </w:endnote>
  <w:endnote w:type="continuationSeparator" w:id="1">
    <w:p w:rsidR="00305B12" w:rsidRDefault="00305B12" w:rsidP="008276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RWPalladioL-BoldItal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0" w:usb1="080F0000" w:usb2="00000010" w:usb3="00000000" w:csb0="0006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5B12" w:rsidRDefault="00305B12" w:rsidP="008276CF">
      <w:r>
        <w:separator/>
      </w:r>
    </w:p>
  </w:footnote>
  <w:footnote w:type="continuationSeparator" w:id="1">
    <w:p w:rsidR="00305B12" w:rsidRDefault="00305B12" w:rsidP="008276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76CF"/>
    <w:rsid w:val="0000496B"/>
    <w:rsid w:val="00021B14"/>
    <w:rsid w:val="00035F27"/>
    <w:rsid w:val="00036DCF"/>
    <w:rsid w:val="0004628A"/>
    <w:rsid w:val="00051C61"/>
    <w:rsid w:val="0005378C"/>
    <w:rsid w:val="00063A9A"/>
    <w:rsid w:val="0008056D"/>
    <w:rsid w:val="00081553"/>
    <w:rsid w:val="000D3F46"/>
    <w:rsid w:val="000E5B15"/>
    <w:rsid w:val="000F6855"/>
    <w:rsid w:val="000F68B7"/>
    <w:rsid w:val="00114EA5"/>
    <w:rsid w:val="0013050F"/>
    <w:rsid w:val="00137BCC"/>
    <w:rsid w:val="00141388"/>
    <w:rsid w:val="001468C6"/>
    <w:rsid w:val="00156AD1"/>
    <w:rsid w:val="0017057A"/>
    <w:rsid w:val="0019332F"/>
    <w:rsid w:val="001963E2"/>
    <w:rsid w:val="001A0C20"/>
    <w:rsid w:val="001B2B6F"/>
    <w:rsid w:val="001B411F"/>
    <w:rsid w:val="001C275D"/>
    <w:rsid w:val="001C7F55"/>
    <w:rsid w:val="001D0C54"/>
    <w:rsid w:val="001D116D"/>
    <w:rsid w:val="001F4AAA"/>
    <w:rsid w:val="00241976"/>
    <w:rsid w:val="00260444"/>
    <w:rsid w:val="00284F12"/>
    <w:rsid w:val="002B2901"/>
    <w:rsid w:val="002C1A7E"/>
    <w:rsid w:val="002D4094"/>
    <w:rsid w:val="002E41C1"/>
    <w:rsid w:val="002F1281"/>
    <w:rsid w:val="002F71C4"/>
    <w:rsid w:val="00303A4E"/>
    <w:rsid w:val="00305B12"/>
    <w:rsid w:val="00324B8F"/>
    <w:rsid w:val="00333923"/>
    <w:rsid w:val="003509E9"/>
    <w:rsid w:val="0037746B"/>
    <w:rsid w:val="00380223"/>
    <w:rsid w:val="0038691A"/>
    <w:rsid w:val="003979EA"/>
    <w:rsid w:val="003A3896"/>
    <w:rsid w:val="003A4837"/>
    <w:rsid w:val="003D74F2"/>
    <w:rsid w:val="004038BE"/>
    <w:rsid w:val="0041350E"/>
    <w:rsid w:val="00430362"/>
    <w:rsid w:val="0044282B"/>
    <w:rsid w:val="00457AC2"/>
    <w:rsid w:val="004613F1"/>
    <w:rsid w:val="00465A9B"/>
    <w:rsid w:val="00493307"/>
    <w:rsid w:val="004D4757"/>
    <w:rsid w:val="004E0E42"/>
    <w:rsid w:val="004E3CAE"/>
    <w:rsid w:val="004E7692"/>
    <w:rsid w:val="00503FEF"/>
    <w:rsid w:val="00516FCF"/>
    <w:rsid w:val="00520317"/>
    <w:rsid w:val="0053727A"/>
    <w:rsid w:val="005552EC"/>
    <w:rsid w:val="005A4D22"/>
    <w:rsid w:val="005B08BF"/>
    <w:rsid w:val="005B7FC4"/>
    <w:rsid w:val="005C54DE"/>
    <w:rsid w:val="005D2D87"/>
    <w:rsid w:val="005E1F58"/>
    <w:rsid w:val="005E265F"/>
    <w:rsid w:val="005E7044"/>
    <w:rsid w:val="005F4D9F"/>
    <w:rsid w:val="005F5BEE"/>
    <w:rsid w:val="005F5DAD"/>
    <w:rsid w:val="00613A77"/>
    <w:rsid w:val="006218C9"/>
    <w:rsid w:val="00662580"/>
    <w:rsid w:val="006851B5"/>
    <w:rsid w:val="00686CF3"/>
    <w:rsid w:val="00687E8D"/>
    <w:rsid w:val="006B062E"/>
    <w:rsid w:val="006B152C"/>
    <w:rsid w:val="006C27BD"/>
    <w:rsid w:val="006D1C72"/>
    <w:rsid w:val="007106D5"/>
    <w:rsid w:val="00726C4D"/>
    <w:rsid w:val="00763C72"/>
    <w:rsid w:val="007706BE"/>
    <w:rsid w:val="007831DB"/>
    <w:rsid w:val="007A4BF2"/>
    <w:rsid w:val="007E733C"/>
    <w:rsid w:val="007F1396"/>
    <w:rsid w:val="007F24BC"/>
    <w:rsid w:val="008109F6"/>
    <w:rsid w:val="00815F84"/>
    <w:rsid w:val="0082721D"/>
    <w:rsid w:val="008276CF"/>
    <w:rsid w:val="00843DDC"/>
    <w:rsid w:val="008531D0"/>
    <w:rsid w:val="00856B2C"/>
    <w:rsid w:val="00862566"/>
    <w:rsid w:val="008A717C"/>
    <w:rsid w:val="008B7DCD"/>
    <w:rsid w:val="008C76D0"/>
    <w:rsid w:val="008D193C"/>
    <w:rsid w:val="008F2A55"/>
    <w:rsid w:val="009004E9"/>
    <w:rsid w:val="0099623B"/>
    <w:rsid w:val="009964ED"/>
    <w:rsid w:val="009A3626"/>
    <w:rsid w:val="009B2C56"/>
    <w:rsid w:val="009C2FCF"/>
    <w:rsid w:val="009E3772"/>
    <w:rsid w:val="00A27924"/>
    <w:rsid w:val="00A31230"/>
    <w:rsid w:val="00A32857"/>
    <w:rsid w:val="00A57479"/>
    <w:rsid w:val="00A57B58"/>
    <w:rsid w:val="00A77F1E"/>
    <w:rsid w:val="00A8282F"/>
    <w:rsid w:val="00AC0315"/>
    <w:rsid w:val="00AE2960"/>
    <w:rsid w:val="00AE508C"/>
    <w:rsid w:val="00AF5BFF"/>
    <w:rsid w:val="00B06811"/>
    <w:rsid w:val="00B1468B"/>
    <w:rsid w:val="00B25F98"/>
    <w:rsid w:val="00B775B5"/>
    <w:rsid w:val="00B84B71"/>
    <w:rsid w:val="00BD0510"/>
    <w:rsid w:val="00BE256E"/>
    <w:rsid w:val="00BF7B93"/>
    <w:rsid w:val="00C05592"/>
    <w:rsid w:val="00C11DA8"/>
    <w:rsid w:val="00C16F0C"/>
    <w:rsid w:val="00C17BF4"/>
    <w:rsid w:val="00C35645"/>
    <w:rsid w:val="00C426E9"/>
    <w:rsid w:val="00C427EF"/>
    <w:rsid w:val="00C800D6"/>
    <w:rsid w:val="00C8742B"/>
    <w:rsid w:val="00C933A3"/>
    <w:rsid w:val="00CB1022"/>
    <w:rsid w:val="00CB332C"/>
    <w:rsid w:val="00CC0040"/>
    <w:rsid w:val="00CD682A"/>
    <w:rsid w:val="00CD7472"/>
    <w:rsid w:val="00D13B6E"/>
    <w:rsid w:val="00D21A64"/>
    <w:rsid w:val="00D319E8"/>
    <w:rsid w:val="00D43F41"/>
    <w:rsid w:val="00D4638F"/>
    <w:rsid w:val="00D61F22"/>
    <w:rsid w:val="00DA3412"/>
    <w:rsid w:val="00DB3DA4"/>
    <w:rsid w:val="00DC5887"/>
    <w:rsid w:val="00E03D25"/>
    <w:rsid w:val="00E146EE"/>
    <w:rsid w:val="00E226C9"/>
    <w:rsid w:val="00E22EF3"/>
    <w:rsid w:val="00E23FB2"/>
    <w:rsid w:val="00E44317"/>
    <w:rsid w:val="00E521AA"/>
    <w:rsid w:val="00E56EBD"/>
    <w:rsid w:val="00E84A4E"/>
    <w:rsid w:val="00E86690"/>
    <w:rsid w:val="00EB1F5C"/>
    <w:rsid w:val="00F200E3"/>
    <w:rsid w:val="00F41A42"/>
    <w:rsid w:val="00F5218E"/>
    <w:rsid w:val="00F529DB"/>
    <w:rsid w:val="00F80382"/>
    <w:rsid w:val="00F81B8B"/>
    <w:rsid w:val="00FF4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2FCF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9C2FC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C2FCF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semiHidden/>
    <w:unhideWhenUsed/>
    <w:rsid w:val="00827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276C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27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276CF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9C2FC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C2FCF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qFormat/>
    <w:rsid w:val="009C2FC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a0"/>
    <w:rsid w:val="009C2FCF"/>
  </w:style>
  <w:style w:type="character" w:styleId="a6">
    <w:name w:val="Hyperlink"/>
    <w:basedOn w:val="a0"/>
    <w:uiPriority w:val="99"/>
    <w:semiHidden/>
    <w:unhideWhenUsed/>
    <w:rsid w:val="00B84B71"/>
    <w:rPr>
      <w:color w:val="0000FF"/>
      <w:u w:val="single"/>
    </w:rPr>
  </w:style>
  <w:style w:type="character" w:customStyle="1" w:styleId="fontstyle01">
    <w:name w:val="fontstyle01"/>
    <w:basedOn w:val="a0"/>
    <w:rsid w:val="008531D0"/>
    <w:rPr>
      <w:rFonts w:ascii="URWPalladioL-Bold" w:hAnsi="URWPalladioL-Bold" w:hint="default"/>
      <w:b/>
      <w:bCs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a0"/>
    <w:rsid w:val="008531D0"/>
    <w:rPr>
      <w:rFonts w:ascii="URWPalladioL-BoldItal" w:hAnsi="URWPalladioL-BoldItal" w:hint="default"/>
      <w:b/>
      <w:bCs/>
      <w:i/>
      <w:iCs/>
      <w:color w:val="000000"/>
      <w:sz w:val="36"/>
      <w:szCs w:val="36"/>
    </w:rPr>
  </w:style>
  <w:style w:type="paragraph" w:styleId="a7">
    <w:name w:val="Balloon Text"/>
    <w:basedOn w:val="a"/>
    <w:link w:val="Char1"/>
    <w:uiPriority w:val="99"/>
    <w:semiHidden/>
    <w:unhideWhenUsed/>
    <w:rsid w:val="006D1C7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D1C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6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5487ED-FF8B-426D-B1E4-BF8321CD6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98</Words>
  <Characters>3985</Characters>
  <Application>Microsoft Office Word</Application>
  <DocSecurity>0</DocSecurity>
  <Lines>33</Lines>
  <Paragraphs>9</Paragraphs>
  <ScaleCrop>false</ScaleCrop>
  <Company/>
  <LinksUpToDate>false</LinksUpToDate>
  <CharactersWithSpaces>4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建华</dc:creator>
  <cp:lastModifiedBy>黄建华</cp:lastModifiedBy>
  <cp:revision>5</cp:revision>
  <dcterms:created xsi:type="dcterms:W3CDTF">2020-11-13T01:36:00Z</dcterms:created>
  <dcterms:modified xsi:type="dcterms:W3CDTF">2020-12-19T07:59:00Z</dcterms:modified>
</cp:coreProperties>
</file>